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F448F" w14:textId="77777777" w:rsidR="004D546B" w:rsidRDefault="004D546B" w:rsidP="004D546B">
      <w:pPr>
        <w:pStyle w:val="Prrafodelista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D050B0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B3419B">
        <w:rPr>
          <w:rFonts w:ascii="Times New Roman" w:hAnsi="Times New Roman"/>
          <w:b/>
          <w:sz w:val="24"/>
          <w:szCs w:val="24"/>
          <w:lang w:val="en-US"/>
        </w:rPr>
        <w:t>.</w:t>
      </w:r>
      <w:r w:rsidRPr="00591967">
        <w:rPr>
          <w:rFonts w:ascii="Times New Roman" w:hAnsi="Times New Roman"/>
          <w:sz w:val="24"/>
          <w:szCs w:val="24"/>
          <w:lang w:val="en-US"/>
        </w:rPr>
        <w:t xml:space="preserve">  Profile of e</w:t>
      </w:r>
      <w:r>
        <w:rPr>
          <w:rFonts w:ascii="Times New Roman" w:hAnsi="Times New Roman"/>
          <w:sz w:val="24"/>
          <w:szCs w:val="24"/>
          <w:lang w:val="en-US"/>
        </w:rPr>
        <w:t>xamined hosts according to species.</w:t>
      </w:r>
    </w:p>
    <w:tbl>
      <w:tblPr>
        <w:tblW w:w="16110" w:type="dxa"/>
        <w:tblInd w:w="-5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080"/>
        <w:gridCol w:w="1260"/>
        <w:gridCol w:w="1530"/>
        <w:gridCol w:w="1080"/>
        <w:gridCol w:w="900"/>
        <w:gridCol w:w="900"/>
        <w:gridCol w:w="900"/>
        <w:gridCol w:w="900"/>
        <w:gridCol w:w="900"/>
        <w:gridCol w:w="900"/>
        <w:gridCol w:w="1710"/>
        <w:gridCol w:w="1260"/>
      </w:tblGrid>
      <w:tr w:rsidR="004D546B" w:rsidRPr="00A37F59" w14:paraId="6443C374" w14:textId="77777777" w:rsidTr="001E08C5">
        <w:trPr>
          <w:trHeight w:val="330"/>
        </w:trPr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5FDA9" w14:textId="77777777" w:rsidR="004D546B" w:rsidRPr="00796E20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Host 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pecies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8122D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Province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821B7B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  <w:t>Prevalence of infection % (No. examined)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92CBC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Mean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infectiousness</w:t>
            </w:r>
            <w:proofErr w:type="spellEnd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 %</w:t>
            </w:r>
          </w:p>
        </w:tc>
        <w:tc>
          <w:tcPr>
            <w:tcW w:w="945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EC9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  <w:t>Only for hosts examined by qPCR</w:t>
            </w:r>
          </w:p>
        </w:tc>
      </w:tr>
      <w:tr w:rsidR="004D546B" w:rsidRPr="00796E20" w14:paraId="1C38AF53" w14:textId="77777777" w:rsidTr="001E08C5">
        <w:trPr>
          <w:trHeight w:val="615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6AE2351" w14:textId="77777777" w:rsidR="004D546B" w:rsidRPr="00796E20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18D9CA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0BFEF1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E44FEB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EC310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  <w:t>Number  examined by qPCR (number infected hosts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22D50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Median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age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54544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ex ratio (male: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  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female</w:t>
            </w:r>
            <w:proofErr w:type="spellEnd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53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DC1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AR"/>
              </w:rPr>
              <w:t>No of individuals with DTU identified (%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2337C6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Reference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of</w:t>
            </w:r>
            <w:proofErr w:type="spellEnd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 xml:space="preserve"> host </w:t>
            </w: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samples</w:t>
            </w:r>
            <w:proofErr w:type="spellEnd"/>
          </w:p>
        </w:tc>
      </w:tr>
      <w:tr w:rsidR="004D546B" w:rsidRPr="00796E20" w14:paraId="6C4EB26B" w14:textId="77777777" w:rsidTr="001E08C5">
        <w:trPr>
          <w:trHeight w:val="1275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ABB33" w14:textId="77777777" w:rsidR="004D546B" w:rsidRPr="00796E20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C684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9099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2B11C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180A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1355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8776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891776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c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55E56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cI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4F857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c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BF7A7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TcV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CA4ACC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Median parasite load (IQR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461F3" w14:textId="77777777" w:rsidR="004D546B" w:rsidRPr="00796E20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4D546B" w:rsidRPr="00796E20" w14:paraId="7AC5A505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988D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Didelphis</w:t>
            </w:r>
            <w:proofErr w:type="spellEnd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albivent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F6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Misio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05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6 (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516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A5C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416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15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C5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3D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27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EE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4C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2.5 (2.8-7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B89" w14:textId="77777777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6]</w:t>
            </w:r>
          </w:p>
        </w:tc>
      </w:tr>
      <w:tr w:rsidR="004D546B" w:rsidRPr="00796E20" w14:paraId="2A2724F3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392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Didelphis</w:t>
            </w:r>
            <w:proofErr w:type="spellEnd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albivent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A2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AF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38 (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97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C18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9 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CD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9E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: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55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6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2B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A9F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D7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6E1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0.8 (0.1-3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7917" w14:textId="77777777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 w:rsidR="004D546B" w:rsidRPr="00796E20" w14:paraId="435432BB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D98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Dasypus</w:t>
            </w:r>
            <w:proofErr w:type="spellEnd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novemcinc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65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752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8 (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C6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09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0 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BE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637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36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75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9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92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52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3D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38.3 (6.2-14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103" w14:textId="77777777" w:rsidR="004D546B" w:rsidRPr="00796E20" w:rsidRDefault="001E08C5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 w:rsidR="004D546B" w:rsidRPr="00796E20" w14:paraId="79237684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0654" w14:textId="77777777" w:rsidR="004D546B" w:rsidRPr="00597625" w:rsidRDefault="00A37F59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hyperlink r:id="rId4" w:history="1"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Chaetophractus</w:t>
              </w:r>
              <w:proofErr w:type="spellEnd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 xml:space="preserve"> </w:t>
              </w:r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vellerosus</w:t>
              </w:r>
              <w:proofErr w:type="spellEnd"/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888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605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6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32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4060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39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57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0230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F6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C3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48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12C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0 (N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46EB" w14:textId="77777777" w:rsidR="004D546B" w:rsidRPr="00796E20" w:rsidRDefault="001E08C5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 w:rsidR="004D546B" w:rsidRPr="00796E20" w14:paraId="78786399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B4A" w14:textId="77777777" w:rsidR="004D546B" w:rsidRPr="00597625" w:rsidRDefault="00A37F59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hyperlink r:id="rId5" w:history="1"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Tolypeutes</w:t>
              </w:r>
              <w:proofErr w:type="spellEnd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 xml:space="preserve"> </w:t>
              </w:r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matacus</w:t>
              </w:r>
              <w:proofErr w:type="spellEnd"/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11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FE0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3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0C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B14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15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1A6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950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9EA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11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FA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F50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A5D9" w14:textId="77777777" w:rsidR="004D546B" w:rsidRPr="00796E20" w:rsidRDefault="001E08C5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 w:rsidR="004D546B" w:rsidRPr="00796E20" w14:paraId="1A64F6BA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8C2" w14:textId="77777777" w:rsidR="004D546B" w:rsidRPr="00597625" w:rsidRDefault="00A37F59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hyperlink r:id="rId6" w:history="1"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Euphractus</w:t>
              </w:r>
              <w:proofErr w:type="spellEnd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 xml:space="preserve"> </w:t>
              </w:r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sexcinctus</w:t>
              </w:r>
              <w:proofErr w:type="spellEnd"/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DD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7FE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0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646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8C5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92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810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5D2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21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80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99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55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A9D" w14:textId="77777777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3, 38]</w:t>
            </w:r>
          </w:p>
        </w:tc>
      </w:tr>
      <w:tr w:rsidR="004D546B" w:rsidRPr="00796E20" w14:paraId="2931CBC6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03A1" w14:textId="77777777" w:rsidR="004D546B" w:rsidRPr="00597625" w:rsidRDefault="00A37F59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hyperlink r:id="rId7" w:history="1">
              <w:proofErr w:type="spellStart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>Conepatus</w:t>
              </w:r>
              <w:proofErr w:type="spellEnd"/>
              <w:r w:rsidR="004D546B" w:rsidRPr="00597625">
                <w:rPr>
                  <w:rFonts w:ascii="Times New Roman" w:eastAsia="Times New Roman" w:hAnsi="Times New Roman"/>
                  <w:i/>
                  <w:iCs/>
                  <w:sz w:val="24"/>
                  <w:szCs w:val="24"/>
                  <w:lang w:eastAsia="es-AR"/>
                </w:rPr>
                <w:t xml:space="preserve"> chinga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AF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02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00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31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910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DFC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589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63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6B0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4C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79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C1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7 (N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874" w14:textId="77777777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8]</w:t>
            </w:r>
          </w:p>
        </w:tc>
      </w:tr>
      <w:tr w:rsidR="004D546B" w:rsidRPr="00796E20" w14:paraId="69319225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3867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  <w:t>Felis</w:t>
            </w:r>
            <w:proofErr w:type="spellEnd"/>
            <w:r w:rsidRPr="00597625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  <w:t>c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09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BCA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9 (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9DC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508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3 (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7C1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D3D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: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53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FC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EA5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97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8 (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78A0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9.7 (2.9-9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ABC" w14:textId="599CE3F4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[11, </w:t>
            </w:r>
            <w:r w:rsidR="00A37F59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4D546B" w:rsidRPr="00796E20" w14:paraId="139D3A16" w14:textId="77777777" w:rsidTr="001E08C5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9F5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</w:pPr>
            <w:r w:rsidRPr="00597625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  <w:t xml:space="preserve">Canis lupus </w:t>
            </w:r>
            <w:proofErr w:type="spellStart"/>
            <w:r w:rsidRPr="00597625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s-AR"/>
              </w:rPr>
              <w:t>famili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0C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7557C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3 (6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303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9FD7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70 (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55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D6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: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EA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E48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3 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47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 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C4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32 (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B98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.5 (5.4-2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19A" w14:textId="1D759BAA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[11, 22, </w:t>
            </w:r>
            <w:r w:rsidR="00A37F59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4D546B" w:rsidRPr="00796E20" w14:paraId="3F2EB5D9" w14:textId="77777777" w:rsidTr="001E08C5">
        <w:trPr>
          <w:trHeight w:val="33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06C2" w14:textId="77777777" w:rsidR="004D546B" w:rsidRPr="00597625" w:rsidRDefault="004D546B" w:rsidP="00681B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5976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Hum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ECC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Chac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B5BA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5 (35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85F3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B8BE6" w14:textId="77777777" w:rsidR="004D546B" w:rsidRPr="00796E20" w:rsidRDefault="004D546B" w:rsidP="00765C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88 (895)</w:t>
            </w:r>
            <w:r w:rsidR="00765C9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E17B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E6E1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1: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0C3F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A3C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E449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0 (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A52E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2 (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9554" w14:textId="77777777" w:rsidR="004D546B" w:rsidRPr="00796E20" w:rsidRDefault="004D546B" w:rsidP="00681B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796E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  <w:t>0.2 (0.0-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7328" w14:textId="77777777" w:rsidR="004D546B" w:rsidRPr="00796E20" w:rsidRDefault="001E08C5" w:rsidP="001E08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2]</w:t>
            </w:r>
          </w:p>
        </w:tc>
      </w:tr>
    </w:tbl>
    <w:p w14:paraId="7E032A75" w14:textId="77777777" w:rsidR="004D546B" w:rsidRDefault="004D546B" w:rsidP="004D546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10B14">
        <w:rPr>
          <w:rFonts w:ascii="Times New Roman" w:hAnsi="Times New Roman"/>
          <w:sz w:val="24"/>
          <w:szCs w:val="24"/>
          <w:lang w:val="en-US"/>
        </w:rPr>
        <w:t xml:space="preserve">Na. Does not apply. </w:t>
      </w:r>
    </w:p>
    <w:p w14:paraId="5A80C888" w14:textId="77777777" w:rsidR="004D546B" w:rsidRDefault="004D546B" w:rsidP="004D546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10B14">
        <w:rPr>
          <w:rFonts w:ascii="Times New Roman" w:hAnsi="Times New Roman"/>
          <w:sz w:val="24"/>
          <w:szCs w:val="24"/>
          <w:lang w:val="en-US"/>
        </w:rPr>
        <w:t>Nd. DNA not detectable by qPCR.</w:t>
      </w:r>
    </w:p>
    <w:p w14:paraId="1999F754" w14:textId="77777777" w:rsidR="004D546B" w:rsidRPr="00026C63" w:rsidRDefault="00765C9A" w:rsidP="004D546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a</w:t>
      </w:r>
      <w:r w:rsidR="004D546B">
        <w:rPr>
          <w:rFonts w:ascii="Times New Roman" w:hAnsi="Times New Roman"/>
          <w:sz w:val="24"/>
          <w:szCs w:val="24"/>
          <w:lang w:val="en-US"/>
        </w:rPr>
        <w:t>.</w:t>
      </w:r>
      <w:r w:rsidR="008C33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D546B">
        <w:rPr>
          <w:rFonts w:ascii="Times New Roman" w:hAnsi="Times New Roman"/>
          <w:sz w:val="24"/>
          <w:szCs w:val="24"/>
          <w:lang w:val="en-US"/>
        </w:rPr>
        <w:t xml:space="preserve">Eleven seropositive humans were included but not examined previously by qPCR in Macchiaverna et al. </w:t>
      </w:r>
      <w:r w:rsidR="004D546B" w:rsidRPr="00026C63">
        <w:rPr>
          <w:rFonts w:ascii="Times New Roman" w:hAnsi="Times New Roman"/>
          <w:sz w:val="24"/>
          <w:szCs w:val="24"/>
        </w:rPr>
        <w:t>(</w:t>
      </w:r>
      <w:r w:rsidR="00D24498">
        <w:rPr>
          <w:rFonts w:ascii="Times New Roman" w:hAnsi="Times New Roman"/>
          <w:sz w:val="24"/>
          <w:szCs w:val="24"/>
        </w:rPr>
        <w:t>12</w:t>
      </w:r>
      <w:r w:rsidR="004D546B" w:rsidRPr="00026C63">
        <w:rPr>
          <w:rFonts w:ascii="Times New Roman" w:hAnsi="Times New Roman"/>
          <w:sz w:val="24"/>
          <w:szCs w:val="24"/>
        </w:rPr>
        <w:t>).</w:t>
      </w:r>
    </w:p>
    <w:p w14:paraId="42B216E6" w14:textId="77777777" w:rsidR="004D546B" w:rsidRPr="00597625" w:rsidRDefault="004D546B" w:rsidP="004D546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5255709" w14:textId="77777777" w:rsidR="00F141C2" w:rsidRDefault="00F141C2"/>
    <w:sectPr w:rsidR="00F141C2" w:rsidSect="004D546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46B"/>
    <w:rsid w:val="001E08C5"/>
    <w:rsid w:val="003669F5"/>
    <w:rsid w:val="004D546B"/>
    <w:rsid w:val="00765C9A"/>
    <w:rsid w:val="008C33E8"/>
    <w:rsid w:val="00A37F59"/>
    <w:rsid w:val="00D24498"/>
    <w:rsid w:val="00F1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6A506"/>
  <w15:chartTrackingRefBased/>
  <w15:docId w15:val="{1EDB6CC4-2AB1-4981-8F8C-24ECCD52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46B"/>
    <w:rPr>
      <w:rFonts w:ascii="Calibri" w:eastAsia="MS Mincho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D54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s.wikipedia.org/wiki/Conepatus_ching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s.wikipedia.org/wiki/Euphractus_sexcinctus" TargetMode="External"/><Relationship Id="rId5" Type="http://schemas.openxmlformats.org/officeDocument/2006/relationships/hyperlink" Target="https://es.wikipedia.org/wiki/Tolypeutes_matacus" TargetMode="External"/><Relationship Id="rId4" Type="http://schemas.openxmlformats.org/officeDocument/2006/relationships/hyperlink" Target="https://es.wikipedia.org/wiki/Chaetophractus_vellerosu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 fabian</cp:lastModifiedBy>
  <cp:revision>6</cp:revision>
  <dcterms:created xsi:type="dcterms:W3CDTF">2021-09-02T21:41:00Z</dcterms:created>
  <dcterms:modified xsi:type="dcterms:W3CDTF">2021-12-31T16:00:00Z</dcterms:modified>
</cp:coreProperties>
</file>